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21D4" w14:textId="347691E8" w:rsidR="00AF04BF" w:rsidRDefault="00AF04BF" w:rsidP="00AF04B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3C83ADC" w14:textId="40DB4E82" w:rsidR="00AF04BF" w:rsidRDefault="00AF04BF" w:rsidP="00AF04B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noProof/>
        </w:rPr>
        <w:drawing>
          <wp:inline distT="0" distB="0" distL="0" distR="0" wp14:anchorId="446B7B68" wp14:editId="0F08B7E8">
            <wp:extent cx="2360482" cy="6334125"/>
            <wp:effectExtent l="0" t="0" r="1905" b="0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6093" cy="637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2ED00" w14:textId="2AECD85F" w:rsidR="00AF04BF" w:rsidRDefault="00AF04BF" w:rsidP="00AF04BF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F4DFA88" w14:textId="46B83C3C" w:rsidR="004D3800" w:rsidRPr="0048307E" w:rsidRDefault="00AF04BF" w:rsidP="0048307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</w:pPr>
      <w:r w:rsidRPr="00AF04B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4 Fig</w:t>
      </w:r>
      <w:r w:rsidRPr="00C33E8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C33E8E" w:rsidRPr="004F356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he previous version of </w:t>
      </w:r>
      <w:r w:rsidR="00C33E8E" w:rsidRPr="00AF04B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  <w:t xml:space="preserve">SDS-PAGE of the purified elastase </w:t>
      </w:r>
      <w:r w:rsidR="00C33E8E" w:rsidRPr="00AF04B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using 5% stacking gel and 15% separating gel</w:t>
      </w:r>
      <w:r w:rsidR="00C33E8E" w:rsidRPr="00AF04B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ar-EG"/>
        </w:rPr>
        <w:t>.</w:t>
      </w:r>
    </w:p>
    <w:sectPr w:rsidR="004D3800" w:rsidRPr="0048307E" w:rsidSect="00E7790C">
      <w:footerReference w:type="default" r:id="rId9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FCEEB" w14:textId="77777777" w:rsidR="008A6D25" w:rsidRDefault="008A6D25" w:rsidP="00926EAF">
      <w:r>
        <w:separator/>
      </w:r>
    </w:p>
  </w:endnote>
  <w:endnote w:type="continuationSeparator" w:id="0">
    <w:p w14:paraId="596C7C4A" w14:textId="77777777" w:rsidR="008A6D25" w:rsidRDefault="008A6D25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a6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C52C8" w14:textId="77777777" w:rsidR="008A6D25" w:rsidRDefault="008A6D25" w:rsidP="00926EAF">
      <w:r>
        <w:separator/>
      </w:r>
    </w:p>
  </w:footnote>
  <w:footnote w:type="continuationSeparator" w:id="0">
    <w:p w14:paraId="1AAB46C6" w14:textId="77777777" w:rsidR="008A6D25" w:rsidRDefault="008A6D25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aGtQAwDsqT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F25"/>
    <w:rsid w:val="003404D7"/>
    <w:rsid w:val="00343468"/>
    <w:rsid w:val="0034459E"/>
    <w:rsid w:val="00344FE1"/>
    <w:rsid w:val="0035241E"/>
    <w:rsid w:val="00355DAC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1868"/>
    <w:rsid w:val="003A5128"/>
    <w:rsid w:val="003A7633"/>
    <w:rsid w:val="003B4FDC"/>
    <w:rsid w:val="003B539F"/>
    <w:rsid w:val="003B6537"/>
    <w:rsid w:val="003C0F26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0F8D"/>
    <w:rsid w:val="0048152B"/>
    <w:rsid w:val="0048307E"/>
    <w:rsid w:val="004A036F"/>
    <w:rsid w:val="004A1621"/>
    <w:rsid w:val="004A61C5"/>
    <w:rsid w:val="004A6597"/>
    <w:rsid w:val="004B0D1F"/>
    <w:rsid w:val="004B15EA"/>
    <w:rsid w:val="004B66DA"/>
    <w:rsid w:val="004C1037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07DE3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73B1"/>
    <w:rsid w:val="007622AB"/>
    <w:rsid w:val="0076366E"/>
    <w:rsid w:val="00765773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A95"/>
    <w:rsid w:val="007E4CBB"/>
    <w:rsid w:val="007E7565"/>
    <w:rsid w:val="008000A7"/>
    <w:rsid w:val="008021D2"/>
    <w:rsid w:val="00804973"/>
    <w:rsid w:val="008076D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6D25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90DD9"/>
    <w:rsid w:val="00991291"/>
    <w:rsid w:val="00993E99"/>
    <w:rsid w:val="009A034D"/>
    <w:rsid w:val="009A4058"/>
    <w:rsid w:val="009B2EA8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52B"/>
    <w:rsid w:val="00A00234"/>
    <w:rsid w:val="00A018C3"/>
    <w:rsid w:val="00A03349"/>
    <w:rsid w:val="00A04A5B"/>
    <w:rsid w:val="00A0659F"/>
    <w:rsid w:val="00A1043E"/>
    <w:rsid w:val="00A12065"/>
    <w:rsid w:val="00A1603E"/>
    <w:rsid w:val="00A20A54"/>
    <w:rsid w:val="00A22DDA"/>
    <w:rsid w:val="00A238C1"/>
    <w:rsid w:val="00A23CB2"/>
    <w:rsid w:val="00A33198"/>
    <w:rsid w:val="00A3390A"/>
    <w:rsid w:val="00A3498D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614CA"/>
    <w:rsid w:val="00B62446"/>
    <w:rsid w:val="00B7318E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D176D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62B0"/>
    <w:rsid w:val="00D37504"/>
    <w:rsid w:val="00D37581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7B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40F1"/>
    <w:rsid w:val="00E57C16"/>
    <w:rsid w:val="00E606B4"/>
    <w:rsid w:val="00E6283B"/>
    <w:rsid w:val="00E65141"/>
    <w:rsid w:val="00E73055"/>
    <w:rsid w:val="00E73404"/>
    <w:rsid w:val="00E745E5"/>
    <w:rsid w:val="00E76B20"/>
    <w:rsid w:val="00E7790C"/>
    <w:rsid w:val="00E77BAE"/>
    <w:rsid w:val="00E80043"/>
    <w:rsid w:val="00E81162"/>
    <w:rsid w:val="00E83518"/>
    <w:rsid w:val="00E85AF5"/>
    <w:rsid w:val="00E92A97"/>
    <w:rsid w:val="00E935A7"/>
    <w:rsid w:val="00E94628"/>
    <w:rsid w:val="00E97609"/>
    <w:rsid w:val="00E97F71"/>
    <w:rsid w:val="00EA3D03"/>
    <w:rsid w:val="00EA57A5"/>
    <w:rsid w:val="00EA7629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3Char">
    <w:name w:val="عنوان 3 Char"/>
    <w:basedOn w:val="a0"/>
    <w:link w:val="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a3">
    <w:name w:val="Subtle Emphasis"/>
    <w:basedOn w:val="a0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1Char">
    <w:name w:val="العنوان 1 Char"/>
    <w:basedOn w:val="a0"/>
    <w:link w:val="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a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a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a4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a4">
    <w:name w:val="caption"/>
    <w:aliases w:val="Figure"/>
    <w:basedOn w:val="a"/>
    <w:next w:val="a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5Char">
    <w:name w:val="عنوان 5 Char"/>
    <w:basedOn w:val="a0"/>
    <w:link w:val="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6Char">
    <w:name w:val="عنوان 6 Char"/>
    <w:basedOn w:val="a0"/>
    <w:link w:val="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7Char">
    <w:name w:val="عنوان 7 Char"/>
    <w:basedOn w:val="a0"/>
    <w:link w:val="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5"/>
    <w:uiPriority w:val="99"/>
    <w:rsid w:val="005B5345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6"/>
    <w:uiPriority w:val="99"/>
    <w:rsid w:val="005B5345"/>
    <w:rPr>
      <w:sz w:val="24"/>
      <w:szCs w:val="24"/>
    </w:rPr>
  </w:style>
  <w:style w:type="paragraph" w:styleId="a7">
    <w:name w:val="List Paragraph"/>
    <w:basedOn w:val="a"/>
    <w:uiPriority w:val="34"/>
    <w:qFormat/>
    <w:rsid w:val="005B5345"/>
    <w:pPr>
      <w:ind w:left="720"/>
      <w:contextualSpacing/>
    </w:pPr>
  </w:style>
  <w:style w:type="table" w:styleId="a8">
    <w:name w:val="Table Grid"/>
    <w:basedOn w:val="a1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9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aa">
    <w:name w:val="Placeholder Text"/>
    <w:basedOn w:val="a0"/>
    <w:uiPriority w:val="99"/>
    <w:semiHidden/>
    <w:rsid w:val="005B5345"/>
    <w:rPr>
      <w:color w:val="808080"/>
    </w:rPr>
  </w:style>
  <w:style w:type="paragraph" w:styleId="ab">
    <w:name w:val="TOC Heading"/>
    <w:basedOn w:val="1"/>
    <w:next w:val="a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10">
    <w:name w:val="toc 1"/>
    <w:basedOn w:val="a"/>
    <w:next w:val="a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a0"/>
    <w:unhideWhenUsed/>
    <w:rsid w:val="005B5345"/>
    <w:rPr>
      <w:color w:val="0563C1" w:themeColor="hyperlink"/>
      <w:u w:val="single"/>
    </w:rPr>
  </w:style>
  <w:style w:type="paragraph" w:styleId="ac">
    <w:name w:val="Title"/>
    <w:basedOn w:val="a"/>
    <w:next w:val="a"/>
    <w:link w:val="Char2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Char2">
    <w:name w:val="العنوان Char"/>
    <w:basedOn w:val="a0"/>
    <w:link w:val="ac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ad">
    <w:name w:val="Subtitle"/>
    <w:basedOn w:val="a"/>
    <w:next w:val="a"/>
    <w:link w:val="Char3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Char3">
    <w:name w:val="عنوان فرعي Char"/>
    <w:basedOn w:val="a0"/>
    <w:link w:val="ad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20">
    <w:name w:val="toc 2"/>
    <w:basedOn w:val="a"/>
    <w:next w:val="a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a"/>
    <w:next w:val="a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ae">
    <w:name w:val="Emphasis"/>
    <w:basedOn w:val="a0"/>
    <w:uiPriority w:val="20"/>
    <w:qFormat/>
    <w:rsid w:val="005B5345"/>
    <w:rPr>
      <w:i/>
      <w:iCs/>
    </w:rPr>
  </w:style>
  <w:style w:type="paragraph" w:styleId="40">
    <w:name w:val="toc 4"/>
    <w:basedOn w:val="a"/>
    <w:next w:val="a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70">
    <w:name w:val="toc 7"/>
    <w:basedOn w:val="a"/>
    <w:next w:val="a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af">
    <w:name w:val="Book Title"/>
    <w:basedOn w:val="a0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a0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a0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Normal (Web)"/>
    <w:basedOn w:val="a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af2">
    <w:name w:val="Strong"/>
    <w:basedOn w:val="a0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2">
    <w:name w:val="إشارة لم يتم حلها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af3">
    <w:name w:val="table of figures"/>
    <w:basedOn w:val="a"/>
    <w:next w:val="a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a"/>
    <w:next w:val="a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21">
    <w:name w:val="Plain Table 2"/>
    <w:basedOn w:val="a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Plain Table 1"/>
    <w:basedOn w:val="a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a"/>
    <w:next w:val="a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a"/>
    <w:next w:val="a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a1"/>
    <w:next w:val="a8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a1"/>
    <w:next w:val="2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a1"/>
    <w:next w:val="1-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a1"/>
    <w:next w:val="1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a1"/>
    <w:next w:val="af0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a0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a0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a0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af4">
    <w:name w:val="toa heading"/>
    <w:basedOn w:val="a"/>
    <w:next w:val="a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f5">
    <w:name w:val="table of authorities"/>
    <w:basedOn w:val="a"/>
    <w:next w:val="a"/>
    <w:uiPriority w:val="99"/>
    <w:semiHidden/>
    <w:unhideWhenUsed/>
    <w:rsid w:val="005B5345"/>
    <w:pPr>
      <w:ind w:left="240" w:hanging="240"/>
    </w:pPr>
  </w:style>
  <w:style w:type="paragraph" w:styleId="af6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5B5345"/>
    <w:rPr>
      <w:sz w:val="16"/>
      <w:szCs w:val="16"/>
    </w:rPr>
  </w:style>
  <w:style w:type="paragraph" w:styleId="af8">
    <w:name w:val="annotation text"/>
    <w:basedOn w:val="a"/>
    <w:link w:val="Char4"/>
    <w:uiPriority w:val="99"/>
    <w:unhideWhenUsed/>
    <w:rsid w:val="005B5345"/>
    <w:rPr>
      <w:sz w:val="20"/>
      <w:szCs w:val="20"/>
    </w:rPr>
  </w:style>
  <w:style w:type="character" w:customStyle="1" w:styleId="Char4">
    <w:name w:val="نص تعليق Char"/>
    <w:basedOn w:val="a0"/>
    <w:link w:val="af8"/>
    <w:uiPriority w:val="99"/>
    <w:rsid w:val="005B5345"/>
    <w:rPr>
      <w:sz w:val="20"/>
      <w:szCs w:val="20"/>
    </w:rPr>
  </w:style>
  <w:style w:type="paragraph" w:styleId="af9">
    <w:name w:val="annotation subject"/>
    <w:basedOn w:val="af8"/>
    <w:next w:val="af8"/>
    <w:link w:val="Char5"/>
    <w:uiPriority w:val="99"/>
    <w:semiHidden/>
    <w:unhideWhenUsed/>
    <w:rsid w:val="005B5345"/>
    <w:rPr>
      <w:b/>
      <w:bCs/>
    </w:rPr>
  </w:style>
  <w:style w:type="character" w:customStyle="1" w:styleId="Char5">
    <w:name w:val="موضوع تعليق Char"/>
    <w:basedOn w:val="Char4"/>
    <w:link w:val="af9"/>
    <w:uiPriority w:val="99"/>
    <w:semiHidden/>
    <w:rsid w:val="005B5345"/>
    <w:rPr>
      <w:b/>
      <w:bCs/>
      <w:sz w:val="20"/>
      <w:szCs w:val="20"/>
    </w:rPr>
  </w:style>
  <w:style w:type="paragraph" w:styleId="afa">
    <w:name w:val="Body Text Indent"/>
    <w:basedOn w:val="a"/>
    <w:link w:val="Char6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Char6">
    <w:name w:val="نص أساسي بمسافة بادئة Char"/>
    <w:basedOn w:val="a0"/>
    <w:link w:val="afa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</cp:lastModifiedBy>
  <cp:revision>11</cp:revision>
  <cp:lastPrinted>2022-10-22T05:10:00Z</cp:lastPrinted>
  <dcterms:created xsi:type="dcterms:W3CDTF">2023-01-01T06:29:00Z</dcterms:created>
  <dcterms:modified xsi:type="dcterms:W3CDTF">2023-03-02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